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D14" w:rsidRPr="00E841E0" w:rsidRDefault="00A37D14" w:rsidP="00A37D14">
      <w:pPr>
        <w:spacing w:after="0" w:line="360" w:lineRule="auto"/>
        <w:rPr>
          <w:lang w:val="en-US"/>
        </w:rPr>
      </w:pPr>
      <w:bookmarkStart w:id="0" w:name="_GoBack"/>
      <w:r>
        <w:rPr>
          <w:lang w:val="en-US"/>
        </w:rPr>
        <w:t>Multimedia Appendix 1.</w:t>
      </w:r>
      <w:r w:rsidRPr="00E841E0">
        <w:rPr>
          <w:lang w:val="en-US"/>
        </w:rPr>
        <w:t xml:space="preserve"> Quality assessment of included studies (n=</w:t>
      </w:r>
      <w:r>
        <w:rPr>
          <w:lang w:val="en-US"/>
        </w:rPr>
        <w:t>25</w:t>
      </w:r>
      <w:r w:rsidRPr="00E841E0">
        <w:rPr>
          <w:lang w:val="en-US"/>
        </w:rPr>
        <w:t>)</w:t>
      </w:r>
      <w:r>
        <w:rPr>
          <w:lang w:val="en-US"/>
        </w:rPr>
        <w:t>.</w:t>
      </w:r>
    </w:p>
    <w:tbl>
      <w:tblPr>
        <w:tblW w:w="113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723"/>
        <w:gridCol w:w="868"/>
        <w:gridCol w:w="867"/>
        <w:gridCol w:w="1011"/>
        <w:gridCol w:w="1012"/>
        <w:gridCol w:w="1300"/>
        <w:gridCol w:w="1012"/>
        <w:gridCol w:w="867"/>
        <w:gridCol w:w="868"/>
        <w:gridCol w:w="1011"/>
        <w:tblGridChange w:id="1">
          <w:tblGrid>
            <w:gridCol w:w="1845"/>
            <w:gridCol w:w="723"/>
            <w:gridCol w:w="868"/>
            <w:gridCol w:w="867"/>
            <w:gridCol w:w="1011"/>
            <w:gridCol w:w="1012"/>
            <w:gridCol w:w="1300"/>
            <w:gridCol w:w="1012"/>
            <w:gridCol w:w="867"/>
            <w:gridCol w:w="868"/>
            <w:gridCol w:w="1011"/>
          </w:tblGrid>
        </w:tblGridChange>
      </w:tblGrid>
      <w:tr w:rsidR="00A37D14" w:rsidRPr="009F17CF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bookmarkEnd w:id="0"/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udy (first author, year)</w:t>
            </w:r>
          </w:p>
        </w:tc>
        <w:tc>
          <w:tcPr>
            <w:tcW w:w="723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Clear aims</w:t>
            </w:r>
          </w:p>
        </w:tc>
        <w:tc>
          <w:tcPr>
            <w:tcW w:w="868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Appropriate methodology</w:t>
            </w:r>
          </w:p>
        </w:tc>
        <w:tc>
          <w:tcPr>
            <w:tcW w:w="867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Appropriate research design</w:t>
            </w:r>
          </w:p>
        </w:tc>
        <w:tc>
          <w:tcPr>
            <w:tcW w:w="1011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Appropriate recruitment strategy</w:t>
            </w:r>
          </w:p>
        </w:tc>
        <w:tc>
          <w:tcPr>
            <w:tcW w:w="1012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Data collection method</w:t>
            </w:r>
          </w:p>
        </w:tc>
        <w:tc>
          <w:tcPr>
            <w:tcW w:w="1300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Researcher and participant relationship considered</w:t>
            </w:r>
          </w:p>
        </w:tc>
        <w:tc>
          <w:tcPr>
            <w:tcW w:w="1012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Ethical issues considered</w:t>
            </w:r>
          </w:p>
        </w:tc>
        <w:tc>
          <w:tcPr>
            <w:tcW w:w="867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Rigorous data analysis</w:t>
            </w:r>
          </w:p>
        </w:tc>
        <w:tc>
          <w:tcPr>
            <w:tcW w:w="868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Statement of findings</w:t>
            </w:r>
          </w:p>
        </w:tc>
        <w:tc>
          <w:tcPr>
            <w:tcW w:w="1011" w:type="dxa"/>
            <w:shd w:val="clear" w:color="auto" w:fill="auto"/>
          </w:tcPr>
          <w:p w:rsidR="00A37D14" w:rsidRPr="009F17CF" w:rsidRDefault="00A37D14" w:rsidP="00E841E0">
            <w:pPr>
              <w:rPr>
                <w:sz w:val="20"/>
                <w:szCs w:val="20"/>
              </w:rPr>
            </w:pPr>
            <w:r w:rsidRPr="009F17CF">
              <w:rPr>
                <w:sz w:val="20"/>
                <w:szCs w:val="20"/>
              </w:rPr>
              <w:t>Is the research valuable?</w:t>
            </w:r>
          </w:p>
        </w:tc>
      </w:tr>
      <w:tr w:rsidR="00A37D14" w:rsidRPr="00A56DFA" w:rsidTr="00E841E0">
        <w:trPr>
          <w:trHeight w:val="237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mmerlaan 20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0FFD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23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412E0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412E0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412E0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412E0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412E0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412E0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412E0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412E0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412E0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aulch, 201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0FFD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24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A380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A380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A380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A380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A3809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C3ADC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D85553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52342">
              <w:sym w:font="Wingdings" w:char="F0FC"/>
            </w:r>
          </w:p>
        </w:tc>
      </w:tr>
      <w:tr w:rsidR="00A37D14" w:rsidRPr="00A56DFA" w:rsidTr="00E841E0">
        <w:trPr>
          <w:trHeight w:val="237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reakey 201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0FFD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25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B2183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B2183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B2183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B2183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B2183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C3ADC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D85553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C523F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52342"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Breakey 201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0FFD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26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10C0B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10C0B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10C0B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10C0B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E10C0B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C3ADC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D85553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C523F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B"/>
            </w:r>
          </w:p>
        </w:tc>
      </w:tr>
      <w:tr w:rsidR="00A37D14" w:rsidRPr="00A56DFA" w:rsidTr="00E841E0">
        <w:trPr>
          <w:trHeight w:val="237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yne 20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62F6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27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190321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190321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190321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190321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190321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C3ADC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D85553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C523F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843B3"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ullen 201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62F6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28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882981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882981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882981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882981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882981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C3ADC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D85553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C523F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843B3"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anielson 20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0FFD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29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D3932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D3932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D3932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D3932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D3932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C3ADC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D85553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C523F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ebar 200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0FFD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0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D2B2E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D2B2E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D2B2E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5D2B2E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0C3ADC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D85553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C523F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novan 201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0FFD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1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B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C523F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rcan 200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0FFD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2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243AD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243AD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ranck, 200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A37B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5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FC177F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FC177F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FC177F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FC177F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FC177F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FC177F"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anberger 201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A37B8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3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469F7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B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orus 20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0FFD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4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F47E52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F47E52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F47E52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17267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17267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17267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17267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C17267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Long 2009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5]</w:t>
            </w:r>
          </w:p>
        </w:tc>
        <w:tc>
          <w:tcPr>
            <w:tcW w:w="723" w:type="dxa"/>
            <w:shd w:val="clear" w:color="auto" w:fill="auto"/>
          </w:tcPr>
          <w:p w:rsidR="00A37D14" w:rsidRPr="004B2934" w:rsidRDefault="00A37D14" w:rsidP="00E841E0">
            <w:r w:rsidRPr="004B2934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4B2934" w:rsidRDefault="00A37D14" w:rsidP="00E841E0">
            <w:r w:rsidRPr="004B2934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4B2934" w:rsidRDefault="00A37D14" w:rsidP="00E841E0">
            <w:r w:rsidRPr="004B2934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C00DA" w:rsidRDefault="00A37D14" w:rsidP="00E841E0">
            <w:r w:rsidRPr="00C17267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923524" w:rsidRDefault="00A37D14" w:rsidP="00E841E0">
            <w:r w:rsidRPr="00C17267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923524" w:rsidRDefault="00A37D14" w:rsidP="00E841E0"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923524" w:rsidRDefault="00A37D14" w:rsidP="00E841E0">
            <w:r w:rsidRPr="00C17267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923524" w:rsidRDefault="00A37D14" w:rsidP="00E841E0">
            <w:r w:rsidRPr="00AC00DA">
              <w:sym w:font="Wingdings" w:char="F0FB"/>
            </w:r>
          </w:p>
        </w:tc>
        <w:tc>
          <w:tcPr>
            <w:tcW w:w="868" w:type="dxa"/>
            <w:shd w:val="clear" w:color="auto" w:fill="auto"/>
          </w:tcPr>
          <w:p w:rsidR="00A37D14" w:rsidRPr="00923524" w:rsidRDefault="00A37D14" w:rsidP="00E841E0">
            <w:r w:rsidRPr="00923524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923524" w:rsidRDefault="00A37D14" w:rsidP="00E841E0">
            <w:r w:rsidRPr="00923524"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cCarthy 201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6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4B2934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4B2934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4B2934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23524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23524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23524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23524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23524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23524"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ichaud 200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7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74E81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74E81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74E81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74E81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20C32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720C32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icholas 201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8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75148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75148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75148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75148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75148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75148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75148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75148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rdfeldt 201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39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C09EE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C09EE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9C09EE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adovic 201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40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B3666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B3666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BB3666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D35C6F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D35C6F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892EF6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892EF6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892EF6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adovic 2018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41]</w:t>
            </w:r>
          </w:p>
        </w:tc>
        <w:tc>
          <w:tcPr>
            <w:tcW w:w="723" w:type="dxa"/>
            <w:shd w:val="clear" w:color="auto" w:fill="auto"/>
          </w:tcPr>
          <w:p w:rsidR="00A37D14" w:rsidRPr="00BB3666" w:rsidRDefault="00A37D14" w:rsidP="00E841E0">
            <w:r w:rsidRPr="002C65D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BB3666" w:rsidRDefault="00A37D14" w:rsidP="00E841E0"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BB3666" w:rsidRDefault="00A37D14" w:rsidP="00E841E0">
            <w:r w:rsidRPr="002C65D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C00DA" w:rsidRDefault="00A37D14" w:rsidP="00E841E0"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D35C6F" w:rsidRDefault="00A37D14" w:rsidP="00E841E0">
            <w:r w:rsidRPr="002C65D9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D35C6F" w:rsidRDefault="00A37D14" w:rsidP="00E841E0"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892EF6" w:rsidRDefault="00A37D14" w:rsidP="00E841E0"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892EF6" w:rsidRDefault="00A37D14" w:rsidP="00E841E0">
            <w:r w:rsidRPr="00362BA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892EF6" w:rsidRDefault="00A37D14" w:rsidP="00E841E0">
            <w:r w:rsidRPr="00362BA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C00DA" w:rsidRDefault="00A37D14" w:rsidP="00E841E0">
            <w:r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arling 20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42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Stinson 2010a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43]</w:t>
            </w:r>
          </w:p>
        </w:tc>
        <w:tc>
          <w:tcPr>
            <w:tcW w:w="723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Default="00A37D14" w:rsidP="00E841E0">
            <w:pPr>
              <w:rPr>
                <w:sz w:val="20"/>
                <w:szCs w:val="20"/>
              </w:rPr>
            </w:pPr>
            <w:r w:rsidRPr="00362BA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Default="00A37D14" w:rsidP="00E841E0">
            <w:r w:rsidRPr="00362BA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C00DA" w:rsidRDefault="00A37D14" w:rsidP="00E841E0">
            <w:r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Stinson 2010b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44]</w:t>
            </w:r>
          </w:p>
        </w:tc>
        <w:tc>
          <w:tcPr>
            <w:tcW w:w="723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2C65D9" w:rsidRDefault="00A37D14" w:rsidP="00E841E0"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2C65D9" w:rsidRDefault="00A37D14" w:rsidP="00E841E0">
            <w:r w:rsidRPr="00AC00DA">
              <w:sym w:font="Wingdings" w:char="F0FB"/>
            </w:r>
          </w:p>
        </w:tc>
        <w:tc>
          <w:tcPr>
            <w:tcW w:w="1300" w:type="dxa"/>
            <w:shd w:val="clear" w:color="auto" w:fill="auto"/>
          </w:tcPr>
          <w:p w:rsidR="00A37D14" w:rsidRPr="002C65D9" w:rsidRDefault="00A37D14" w:rsidP="00E841E0">
            <w:r>
              <w:t>-</w:t>
            </w:r>
          </w:p>
        </w:tc>
        <w:tc>
          <w:tcPr>
            <w:tcW w:w="1012" w:type="dxa"/>
            <w:shd w:val="clear" w:color="auto" w:fill="auto"/>
          </w:tcPr>
          <w:p w:rsidR="00A37D14" w:rsidRPr="002C65D9" w:rsidRDefault="00A37D14" w:rsidP="00E841E0">
            <w:r w:rsidRPr="00C17267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  <w:tc>
          <w:tcPr>
            <w:tcW w:w="868" w:type="dxa"/>
            <w:shd w:val="clear" w:color="auto" w:fill="auto"/>
          </w:tcPr>
          <w:p w:rsidR="00A37D14" w:rsidRDefault="00A37D14" w:rsidP="00E841E0">
            <w:r w:rsidRPr="00362BA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C00DA" w:rsidRDefault="00A37D14" w:rsidP="00E841E0">
            <w:r>
              <w:sym w:font="Wingdings" w:char="F0FC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inson 20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45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362BA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362BA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</w:tr>
      <w:tr w:rsidR="00A37D14" w:rsidRPr="00A56DFA" w:rsidTr="00E841E0">
        <w:trPr>
          <w:trHeight w:val="252"/>
          <w:jc w:val="center"/>
        </w:trPr>
        <w:tc>
          <w:tcPr>
            <w:tcW w:w="1845" w:type="dxa"/>
            <w:shd w:val="clear" w:color="auto" w:fill="auto"/>
          </w:tcPr>
          <w:p w:rsidR="00A37D14" w:rsidRPr="009F17CF" w:rsidRDefault="00A37D14" w:rsidP="00E841E0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9F17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ozney 20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13F61">
              <w:rPr>
                <w:rFonts w:eastAsia="Times New Roman" w:cs="Calibri"/>
                <w:noProof/>
                <w:color w:val="000000"/>
                <w:sz w:val="20"/>
                <w:szCs w:val="20"/>
                <w:lang w:eastAsia="en-GB"/>
              </w:rPr>
              <w:t>[46]</w:t>
            </w:r>
          </w:p>
        </w:tc>
        <w:tc>
          <w:tcPr>
            <w:tcW w:w="723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300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1012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2C65D9">
              <w:sym w:font="Wingdings" w:char="F0FC"/>
            </w:r>
          </w:p>
        </w:tc>
        <w:tc>
          <w:tcPr>
            <w:tcW w:w="867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362BA9">
              <w:sym w:font="Wingdings" w:char="F0FC"/>
            </w:r>
          </w:p>
        </w:tc>
        <w:tc>
          <w:tcPr>
            <w:tcW w:w="868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362BA9">
              <w:sym w:font="Wingdings" w:char="F0FC"/>
            </w:r>
          </w:p>
        </w:tc>
        <w:tc>
          <w:tcPr>
            <w:tcW w:w="1011" w:type="dxa"/>
            <w:shd w:val="clear" w:color="auto" w:fill="auto"/>
          </w:tcPr>
          <w:p w:rsidR="00A37D14" w:rsidRPr="00A56DFA" w:rsidRDefault="00A37D14" w:rsidP="00E841E0">
            <w:pPr>
              <w:rPr>
                <w:sz w:val="20"/>
                <w:szCs w:val="20"/>
              </w:rPr>
            </w:pPr>
            <w:r w:rsidRPr="00AC00DA">
              <w:sym w:font="Wingdings" w:char="F0FB"/>
            </w:r>
          </w:p>
        </w:tc>
      </w:tr>
    </w:tbl>
    <w:p w:rsidR="00351FDC" w:rsidRDefault="00A37D14">
      <w:r w:rsidRPr="00C326BD">
        <w:t>Quality assessed using the Critical Appraisal Skills Programme tool (CASP); all categories</w:t>
      </w:r>
      <w:r>
        <w:t xml:space="preserve"> </w:t>
      </w:r>
      <w:r w:rsidRPr="00C326BD">
        <w:t>marked as either yes</w:t>
      </w:r>
      <w:r>
        <w:t xml:space="preserve"> (</w:t>
      </w:r>
      <w:r>
        <w:sym w:font="Wingdings" w:char="F0FC"/>
      </w:r>
      <w:r>
        <w:t>)</w:t>
      </w:r>
      <w:r w:rsidRPr="00C326BD">
        <w:t>, no</w:t>
      </w:r>
      <w:r>
        <w:t xml:space="preserve"> (</w:t>
      </w:r>
      <w:r>
        <w:sym w:font="Wingdings" w:char="F0FB"/>
      </w:r>
      <w:r>
        <w:t>)</w:t>
      </w:r>
      <w:r w:rsidRPr="00C326BD">
        <w:t xml:space="preserve"> or can't tell/unclear</w:t>
      </w:r>
      <w:r>
        <w:t xml:space="preserve"> (-)</w:t>
      </w:r>
    </w:p>
    <w:sectPr w:rsidR="00351FDC" w:rsidSect="00A37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D14"/>
    <w:rsid w:val="008D3AA6"/>
    <w:rsid w:val="00A37D14"/>
    <w:rsid w:val="00C3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3EC6D-938E-4B54-B753-2A2B74D17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D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37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7D1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7D14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D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D1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eet Reen</dc:creator>
  <cp:keywords/>
  <dc:description/>
  <cp:lastModifiedBy>Gurpreet Reen</cp:lastModifiedBy>
  <cp:revision>1</cp:revision>
  <dcterms:created xsi:type="dcterms:W3CDTF">2019-03-20T21:01:00Z</dcterms:created>
  <dcterms:modified xsi:type="dcterms:W3CDTF">2019-03-20T21:03:00Z</dcterms:modified>
</cp:coreProperties>
</file>